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20" w:line="134" w:lineRule="atLeast"/>
        <w:ind w:left="-360" w:firstLine="400" w:firstLineChars="200"/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</w:pPr>
      <w:bookmarkStart w:id="3" w:name="_GoBack"/>
      <w:bookmarkEnd w:id="3"/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Supplementary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Table S1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: A statistical table for the semantic features of the training and test set.</w:t>
      </w:r>
    </w:p>
    <w:p>
      <w:pPr>
        <w:widowControl/>
        <w:jc w:val="left"/>
        <w:textAlignment w:val="top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tbl>
      <w:tblPr>
        <w:tblStyle w:val="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140"/>
        <w:gridCol w:w="1261"/>
        <w:gridCol w:w="1153"/>
        <w:gridCol w:w="755"/>
        <w:gridCol w:w="1410"/>
        <w:gridCol w:w="1014"/>
        <w:gridCol w:w="7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RI semantic features</w:t>
            </w:r>
          </w:p>
        </w:tc>
        <w:tc>
          <w:tcPr>
            <w:tcW w:w="668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Training set</w:t>
            </w:r>
          </w:p>
        </w:tc>
        <w:tc>
          <w:tcPr>
            <w:tcW w:w="443" w:type="pct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1"/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  <w:bookmarkEnd w:id="0"/>
          </w:p>
        </w:tc>
        <w:tc>
          <w:tcPr>
            <w:tcW w:w="1422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st set</w:t>
            </w:r>
          </w:p>
        </w:tc>
        <w:tc>
          <w:tcPr>
            <w:tcW w:w="432" w:type="pct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PA(n=82)   RCC(n=90)</w:t>
            </w:r>
          </w:p>
        </w:tc>
        <w:tc>
          <w:tcPr>
            <w:tcW w:w="443" w:type="pct"/>
            <w:vMerge w:val="continue"/>
            <w:tcBorders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22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PA(n=23)   RCC(n=20)</w:t>
            </w:r>
          </w:p>
        </w:tc>
        <w:tc>
          <w:tcPr>
            <w:tcW w:w="432" w:type="pct"/>
            <w:vMerge w:val="continue"/>
            <w:tcBorders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mor shap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u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(9.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(16.7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30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(20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28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v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(36.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(44.4)</w:t>
            </w:r>
          </w:p>
        </w:tc>
        <w:tc>
          <w:tcPr>
            <w:tcW w:w="443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(47.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)</w:t>
            </w:r>
          </w:p>
        </w:tc>
        <w:tc>
          <w:tcPr>
            <w:tcW w:w="432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nowman-lik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(30.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(31.1)</w:t>
            </w:r>
          </w:p>
        </w:tc>
        <w:tc>
          <w:tcPr>
            <w:tcW w:w="443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(39.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(20.0)</w:t>
            </w:r>
          </w:p>
        </w:tc>
        <w:tc>
          <w:tcPr>
            <w:tcW w:w="432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bulated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(23.2)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(7.8)</w:t>
            </w:r>
          </w:p>
        </w:tc>
        <w:tc>
          <w:tcPr>
            <w:tcW w:w="443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(13.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)</w:t>
            </w:r>
          </w:p>
        </w:tc>
        <w:tc>
          <w:tcPr>
            <w:tcW w:w="432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restar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mor location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trasellar</w:t>
            </w:r>
          </w:p>
        </w:tc>
        <w:tc>
          <w:tcPr>
            <w:tcW w:w="739" w:type="pct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(23.2)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(38.9)</w:t>
            </w:r>
          </w:p>
        </w:tc>
        <w:tc>
          <w:tcPr>
            <w:tcW w:w="443" w:type="pct"/>
            <w:vMerge w:val="restart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(34.8)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(65.0)</w:t>
            </w:r>
          </w:p>
        </w:tc>
        <w:tc>
          <w:tcPr>
            <w:tcW w:w="432" w:type="pct"/>
            <w:vMerge w:val="restart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44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trasellar and suprasell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(76.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(52.2)</w:t>
            </w:r>
          </w:p>
        </w:tc>
        <w:tc>
          <w:tcPr>
            <w:tcW w:w="443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(65.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(30.0)</w:t>
            </w:r>
          </w:p>
        </w:tc>
        <w:tc>
          <w:tcPr>
            <w:tcW w:w="432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prasell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(8.9)</w:t>
            </w:r>
          </w:p>
        </w:tc>
        <w:tc>
          <w:tcPr>
            <w:tcW w:w="443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5.0)</w:t>
            </w:r>
          </w:p>
        </w:tc>
        <w:tc>
          <w:tcPr>
            <w:tcW w:w="432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lar floor depress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out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(32.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(75.6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(60.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6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(67.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(24.4)</w:t>
            </w:r>
          </w:p>
        </w:tc>
        <w:tc>
          <w:tcPr>
            <w:tcW w:w="443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(39.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)</w:t>
            </w:r>
          </w:p>
        </w:tc>
        <w:tc>
          <w:tcPr>
            <w:tcW w:w="432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tensity on T1WI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ointens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(2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(14.4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1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(8.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(15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72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ointens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(9.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(26.7)</w:t>
            </w:r>
          </w:p>
        </w:tc>
        <w:tc>
          <w:tcPr>
            <w:tcW w:w="443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(17.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5.0)</w:t>
            </w:r>
          </w:p>
        </w:tc>
        <w:tc>
          <w:tcPr>
            <w:tcW w:w="432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intens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(4.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(17.8)</w:t>
            </w:r>
          </w:p>
        </w:tc>
        <w:tc>
          <w:tcPr>
            <w:tcW w:w="443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(21.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(30.0)</w:t>
            </w:r>
          </w:p>
        </w:tc>
        <w:tc>
          <w:tcPr>
            <w:tcW w:w="432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o-hypointens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(23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(10)</w:t>
            </w:r>
          </w:p>
        </w:tc>
        <w:tc>
          <w:tcPr>
            <w:tcW w:w="443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4.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5.0)</w:t>
            </w:r>
          </w:p>
        </w:tc>
        <w:tc>
          <w:tcPr>
            <w:tcW w:w="432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o-hyperintens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(31.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(26.7)</w:t>
            </w:r>
          </w:p>
        </w:tc>
        <w:tc>
          <w:tcPr>
            <w:tcW w:w="443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(43.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(30.0)</w:t>
            </w:r>
          </w:p>
        </w:tc>
        <w:tc>
          <w:tcPr>
            <w:tcW w:w="432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-hypointens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(8.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(4.4)</w:t>
            </w:r>
          </w:p>
        </w:tc>
        <w:tc>
          <w:tcPr>
            <w:tcW w:w="443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4.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(15.0)</w:t>
            </w:r>
          </w:p>
        </w:tc>
        <w:tc>
          <w:tcPr>
            <w:tcW w:w="432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tensity on T2WI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ointens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1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(2.2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4.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(15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55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ointens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1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(7.8)</w:t>
            </w:r>
          </w:p>
        </w:tc>
        <w:tc>
          <w:tcPr>
            <w:tcW w:w="443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(13.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(15.0)</w:t>
            </w:r>
          </w:p>
        </w:tc>
        <w:tc>
          <w:tcPr>
            <w:tcW w:w="432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intens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(12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(25.6)</w:t>
            </w:r>
          </w:p>
        </w:tc>
        <w:tc>
          <w:tcPr>
            <w:tcW w:w="443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(13.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(15.0)</w:t>
            </w:r>
          </w:p>
        </w:tc>
        <w:tc>
          <w:tcPr>
            <w:tcW w:w="432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o-hypointens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1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(16.7)</w:t>
            </w:r>
          </w:p>
        </w:tc>
        <w:tc>
          <w:tcPr>
            <w:tcW w:w="443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(8.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(15.0)</w:t>
            </w:r>
          </w:p>
        </w:tc>
        <w:tc>
          <w:tcPr>
            <w:tcW w:w="432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o-hyperintens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(40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(17.8)</w:t>
            </w:r>
          </w:p>
        </w:tc>
        <w:tc>
          <w:tcPr>
            <w:tcW w:w="443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(39.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(15.0)</w:t>
            </w:r>
          </w:p>
        </w:tc>
        <w:tc>
          <w:tcPr>
            <w:tcW w:w="432" w:type="pct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-hypointens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(43.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(30)</w:t>
            </w:r>
          </w:p>
        </w:tc>
        <w:tc>
          <w:tcPr>
            <w:tcW w:w="443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(21.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(25.0)</w:t>
            </w:r>
          </w:p>
        </w:tc>
        <w:tc>
          <w:tcPr>
            <w:tcW w:w="432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ff-midline loca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ff-midline locat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(2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(16.7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79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(56.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dline locat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(7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(83.3)</w:t>
            </w:r>
          </w:p>
        </w:tc>
        <w:tc>
          <w:tcPr>
            <w:tcW w:w="443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(43.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8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)</w:t>
            </w:r>
          </w:p>
        </w:tc>
        <w:tc>
          <w:tcPr>
            <w:tcW w:w="432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1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nal intensity of cystic por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terogeneou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(70.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(64.4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79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(65.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(65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98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mogeneou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(29.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(35.6)</w:t>
            </w:r>
          </w:p>
        </w:tc>
        <w:tc>
          <w:tcPr>
            <w:tcW w:w="443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(34.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(35.0)</w:t>
            </w:r>
          </w:p>
        </w:tc>
        <w:tc>
          <w:tcPr>
            <w:tcW w:w="432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yst wall thicknes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uniform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(73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(3.3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(56.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1" w:name="OLE_LINK3"/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bookmarkEnd w:id="1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iformit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(26.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(96.7)</w:t>
            </w:r>
          </w:p>
        </w:tc>
        <w:tc>
          <w:tcPr>
            <w:tcW w:w="443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(43.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9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)</w:t>
            </w:r>
          </w:p>
        </w:tc>
        <w:tc>
          <w:tcPr>
            <w:tcW w:w="432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61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sion boundar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l-</w:t>
            </w:r>
            <w:r>
              <w:rPr>
                <w:rStyle w:val="5"/>
                <w:lang w:bidi="ar"/>
              </w:rPr>
              <w:t>define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(36.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(30.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ll-define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(63.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(100)</w:t>
            </w:r>
          </w:p>
        </w:tc>
        <w:tc>
          <w:tcPr>
            <w:tcW w:w="443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(69.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(100.0)</w:t>
            </w:r>
          </w:p>
        </w:tc>
        <w:tc>
          <w:tcPr>
            <w:tcW w:w="432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1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ner margin of cyst wall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out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(65.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(97.8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(82.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(100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152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(34.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(2.2)</w:t>
            </w:r>
          </w:p>
        </w:tc>
        <w:tc>
          <w:tcPr>
            <w:tcW w:w="443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(17.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432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uid-fluid level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out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(87.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(100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2**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(78.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(100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82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(12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443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(21.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432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tracapsular septa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out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(6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(92.2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(78.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(95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255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(3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(7.8)</w:t>
            </w:r>
          </w:p>
        </w:tc>
        <w:tc>
          <w:tcPr>
            <w:tcW w:w="443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(21.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5.0)</w:t>
            </w:r>
          </w:p>
        </w:tc>
        <w:tc>
          <w:tcPr>
            <w:tcW w:w="432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 hypointense rim on T2WI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out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(91.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(98.9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52**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(82.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(100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152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(8.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1.1)</w:t>
            </w:r>
          </w:p>
        </w:tc>
        <w:tc>
          <w:tcPr>
            <w:tcW w:w="443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(17.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432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tracystic nodul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out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(92.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(51.1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OLE_LINK2"/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  <w:bookmarkEnd w:id="2"/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(95.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13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(7.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(48.9)</w:t>
            </w:r>
          </w:p>
        </w:tc>
        <w:tc>
          <w:tcPr>
            <w:tcW w:w="443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4.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)</w:t>
            </w:r>
          </w:p>
        </w:tc>
        <w:tc>
          <w:tcPr>
            <w:tcW w:w="432" w:type="pct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617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e relationship with the cavernous sinu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i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(62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(91.1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(47.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(95.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617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yond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(37.8)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(8.9)</w:t>
            </w:r>
          </w:p>
        </w:tc>
        <w:tc>
          <w:tcPr>
            <w:tcW w:w="443" w:type="pct"/>
            <w:vMerge w:val="continue"/>
            <w:tcBorders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(52.2)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5.0)</w:t>
            </w:r>
          </w:p>
        </w:tc>
        <w:tc>
          <w:tcPr>
            <w:tcW w:w="432" w:type="pct"/>
            <w:vMerge w:val="continue"/>
            <w:tcBorders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ind w:left="-323" w:leftChars="-154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>
      <w:pPr>
        <w:widowControl/>
        <w:spacing w:line="480" w:lineRule="auto"/>
        <w:rPr>
          <w:rFonts w:hint="eastAsia"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 xml:space="preserve">Note: </w:t>
      </w:r>
      <w:r>
        <w:rPr>
          <w:rFonts w:hint="eastAsia" w:ascii="Times New Roman" w:hAnsi="Times New Roman"/>
          <w:bCs/>
          <w:sz w:val="20"/>
          <w:szCs w:val="20"/>
        </w:rPr>
        <w:t>Data in parentheses are percentages.</w:t>
      </w:r>
    </w:p>
    <w:p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Cs/>
          <w:sz w:val="20"/>
          <w:szCs w:val="20"/>
        </w:rPr>
        <w:t xml:space="preserve">* From the x2 test; ** From the Fisher's Exact Test; *** From the x2 test </w:t>
      </w:r>
      <w:r>
        <w:rPr>
          <w:rFonts w:ascii="Times New Roman" w:hAnsi="Times New Roman"/>
          <w:bCs/>
          <w:sz w:val="20"/>
          <w:szCs w:val="20"/>
        </w:rPr>
        <w:t>with continuity correction</w:t>
      </w:r>
      <w:r>
        <w:rPr>
          <w:rFonts w:hint="eastAsia" w:ascii="Times New Roman" w:hAnsi="Times New Roman"/>
          <w:bCs/>
          <w:sz w:val="20"/>
          <w:szCs w:val="20"/>
        </w:rPr>
        <w:t>.</w:t>
      </w:r>
    </w:p>
    <w:sectPr>
      <w:pgSz w:w="11906" w:h="16838"/>
      <w:pgMar w:top="1135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1B7"/>
    <w:rsid w:val="00251102"/>
    <w:rsid w:val="003031D9"/>
    <w:rsid w:val="00410A2E"/>
    <w:rsid w:val="007643D8"/>
    <w:rsid w:val="00934D6B"/>
    <w:rsid w:val="00E001B7"/>
    <w:rsid w:val="00F673EE"/>
    <w:rsid w:val="025F2B86"/>
    <w:rsid w:val="05657C6E"/>
    <w:rsid w:val="06B05446"/>
    <w:rsid w:val="075879FD"/>
    <w:rsid w:val="098C14D4"/>
    <w:rsid w:val="09AF261A"/>
    <w:rsid w:val="09BF25B5"/>
    <w:rsid w:val="0A334579"/>
    <w:rsid w:val="0DEA3109"/>
    <w:rsid w:val="0E463B3C"/>
    <w:rsid w:val="0EB90824"/>
    <w:rsid w:val="1043665D"/>
    <w:rsid w:val="1151591F"/>
    <w:rsid w:val="11BB5AFC"/>
    <w:rsid w:val="143721F6"/>
    <w:rsid w:val="14EA5DBA"/>
    <w:rsid w:val="15430074"/>
    <w:rsid w:val="161C43AB"/>
    <w:rsid w:val="16723207"/>
    <w:rsid w:val="18465D0B"/>
    <w:rsid w:val="19315E9B"/>
    <w:rsid w:val="1B0968A9"/>
    <w:rsid w:val="1B674B44"/>
    <w:rsid w:val="1B675315"/>
    <w:rsid w:val="1D38648A"/>
    <w:rsid w:val="1E0C4A28"/>
    <w:rsid w:val="22D75019"/>
    <w:rsid w:val="2442589C"/>
    <w:rsid w:val="248A31F9"/>
    <w:rsid w:val="24AE6A3A"/>
    <w:rsid w:val="25FB52F8"/>
    <w:rsid w:val="29E01F77"/>
    <w:rsid w:val="2A5A5004"/>
    <w:rsid w:val="2D5B3BFF"/>
    <w:rsid w:val="2D5E238F"/>
    <w:rsid w:val="2E1B4922"/>
    <w:rsid w:val="2E3F07A8"/>
    <w:rsid w:val="34181ECB"/>
    <w:rsid w:val="343479D5"/>
    <w:rsid w:val="369077B8"/>
    <w:rsid w:val="371619EB"/>
    <w:rsid w:val="3756150E"/>
    <w:rsid w:val="38443C6C"/>
    <w:rsid w:val="3A6B095D"/>
    <w:rsid w:val="3BFE5A65"/>
    <w:rsid w:val="3E1E6654"/>
    <w:rsid w:val="3E6179CD"/>
    <w:rsid w:val="3E9C36B2"/>
    <w:rsid w:val="3F462B90"/>
    <w:rsid w:val="3F8E101A"/>
    <w:rsid w:val="3FDF593B"/>
    <w:rsid w:val="40EC5DDA"/>
    <w:rsid w:val="447B456B"/>
    <w:rsid w:val="44E41CA6"/>
    <w:rsid w:val="47395502"/>
    <w:rsid w:val="48874732"/>
    <w:rsid w:val="48F12429"/>
    <w:rsid w:val="4B0367A3"/>
    <w:rsid w:val="4CD317A1"/>
    <w:rsid w:val="4E2702E0"/>
    <w:rsid w:val="5117744D"/>
    <w:rsid w:val="51AF0E64"/>
    <w:rsid w:val="52850F5F"/>
    <w:rsid w:val="53B4117E"/>
    <w:rsid w:val="552A3CA6"/>
    <w:rsid w:val="55D86882"/>
    <w:rsid w:val="56835F9E"/>
    <w:rsid w:val="58964FFB"/>
    <w:rsid w:val="59E960D4"/>
    <w:rsid w:val="5B920A77"/>
    <w:rsid w:val="5C1150C1"/>
    <w:rsid w:val="5F7364F6"/>
    <w:rsid w:val="5FDC0629"/>
    <w:rsid w:val="611300C7"/>
    <w:rsid w:val="61F45102"/>
    <w:rsid w:val="628235B9"/>
    <w:rsid w:val="64147907"/>
    <w:rsid w:val="647050DC"/>
    <w:rsid w:val="64A57C90"/>
    <w:rsid w:val="67321FC5"/>
    <w:rsid w:val="6A1679E3"/>
    <w:rsid w:val="6ADA0EFC"/>
    <w:rsid w:val="6CDF03F5"/>
    <w:rsid w:val="6E4F0D62"/>
    <w:rsid w:val="70BA788D"/>
    <w:rsid w:val="71014BA2"/>
    <w:rsid w:val="7230265A"/>
    <w:rsid w:val="729868ED"/>
    <w:rsid w:val="755F1426"/>
    <w:rsid w:val="7747238A"/>
    <w:rsid w:val="7A073F69"/>
    <w:rsid w:val="7A150576"/>
    <w:rsid w:val="7DD34A6D"/>
    <w:rsid w:val="7E110F7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Style w:val="3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customStyle="1" w:styleId="5">
    <w:name w:val="font21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6</Words>
  <Characters>2429</Characters>
  <Lines>20</Lines>
  <Paragraphs>5</Paragraphs>
  <TotalTime>0</TotalTime>
  <ScaleCrop>false</ScaleCrop>
  <LinksUpToDate>false</LinksUpToDate>
  <CharactersWithSpaces>285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17:24:00Z</dcterms:created>
  <dc:creator>WW</dc:creator>
  <cp:lastModifiedBy>anna</cp:lastModifiedBy>
  <dcterms:modified xsi:type="dcterms:W3CDTF">2021-07-02T06:03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502137D21F644B9BBF536A8AC92F8BB5</vt:lpwstr>
  </property>
</Properties>
</file>